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27D8" w:rsidRDefault="00A423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35818">
        <w:rPr>
          <w:rFonts w:ascii="Times New Roman" w:hAnsi="Times New Roman" w:cs="Times New Roman"/>
          <w:sz w:val="24"/>
          <w:szCs w:val="24"/>
        </w:rPr>
        <w:t>Table 2 Age group by gender among the population</w:t>
      </w:r>
    </w:p>
    <w:p w:rsidR="00A423EA" w:rsidRDefault="00A423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2248"/>
        <w:gridCol w:w="2249"/>
        <w:gridCol w:w="2249"/>
      </w:tblGrid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0-4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598,386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524,709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5,123,095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5-9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263,043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224,031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,487,074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10-14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095,811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068,171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,163,982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738,137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666,537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3,404,674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20-24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481,597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370,235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851,832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25-29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151,264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024,174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175,438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30-34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907,821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846,637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754,458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35-39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717,379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868,588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585,967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40-44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587,508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770,255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357,763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45-49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99,035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556,704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055,739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50-54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13,026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10,737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823,763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55-59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330,471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95,256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625,727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60-64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51,224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08,314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59,538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65-69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66,936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34,947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301,883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70-74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04,360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83,810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88,170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75-79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56,227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8,582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04,809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80+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0,151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37,809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77,960</w:t>
            </w:r>
          </w:p>
        </w:tc>
      </w:tr>
      <w:tr w:rsidR="00A423EA" w:rsidRPr="00735818" w:rsidTr="00634881"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15,402,376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15,139,496</w:t>
            </w:r>
          </w:p>
        </w:tc>
        <w:tc>
          <w:tcPr>
            <w:tcW w:w="2395" w:type="dxa"/>
          </w:tcPr>
          <w:p w:rsidR="00A423EA" w:rsidRPr="00735818" w:rsidRDefault="00A423EA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30,541,872</w:t>
            </w:r>
          </w:p>
        </w:tc>
      </w:tr>
    </w:tbl>
    <w:p w:rsidR="00A423EA" w:rsidRDefault="00A423EA"/>
    <w:sectPr w:rsidR="00A42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3EA"/>
    <w:rsid w:val="003127D8"/>
    <w:rsid w:val="00A423EA"/>
    <w:rsid w:val="00E81EBC"/>
    <w:rsid w:val="00EE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D66CC"/>
  <w15:chartTrackingRefBased/>
  <w15:docId w15:val="{3FB97D21-C4CE-9D46-92DE-59DAA9F6D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3EA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3E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nna Ezenkwa</dc:creator>
  <cp:keywords/>
  <dc:description/>
  <cp:lastModifiedBy>Uchenna Ezenkwa</cp:lastModifiedBy>
  <cp:revision>1</cp:revision>
  <dcterms:created xsi:type="dcterms:W3CDTF">2024-01-26T02:58:00Z</dcterms:created>
  <dcterms:modified xsi:type="dcterms:W3CDTF">2024-01-26T03:02:00Z</dcterms:modified>
</cp:coreProperties>
</file>